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Table S</w:t>
      </w:r>
      <w:r>
        <w:rPr>
          <w:b/>
          <w:sz w:val="24"/>
        </w:rPr>
        <w:t>7</w:t>
      </w:r>
      <w:r>
        <w:rPr>
          <w:b/>
          <w:sz w:val="24"/>
        </w:rPr>
        <w:t xml:space="preserve">  </w:t>
      </w:r>
      <w:bookmarkStart w:id="0" w:name="OLE_LINK313"/>
      <w:r>
        <w:rPr>
          <w:b/>
          <w:sz w:val="24"/>
        </w:rPr>
        <w:t>645 small candidate effector proteins</w:t>
      </w:r>
      <w:bookmarkEnd w:id="0"/>
      <w:r>
        <w:rPr>
          <w:b/>
          <w:sz w:val="24"/>
        </w:rPr>
        <w:t>.</w:t>
      </w:r>
    </w:p>
    <w:tbl>
      <w:tblPr>
        <w:tblW w:w="272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0"/>
      </w:tblGrid>
      <w:tr>
        <w:trPr>
          <w:trHeight w:val="315" w:hRule="atLeast"/>
        </w:trPr>
        <w:tc>
          <w:tcPr>
            <w:tcW w:w="2720" w:type="dxa"/>
            <w:tcBorders/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FFFFFF"/>
                <w:kern w:val="0"/>
                <w:sz w:val="24"/>
              </w:rPr>
            </w:pPr>
            <w:r>
              <w:rPr>
                <w:b/>
                <w:bCs/>
                <w:color w:val="FFFFFF"/>
                <w:kern w:val="0"/>
                <w:sz w:val="24"/>
              </w:rPr>
              <w:t>Gene_ID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0004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0021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0022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0034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0043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0045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0052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0053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0059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0106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0109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0148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0154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0182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0188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0191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0195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0210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0227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0247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0256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0276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0355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0374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0426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0501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0529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0533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0541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0543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0560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0561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0566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0613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0617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0664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0687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0709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0714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0730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0740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0751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0758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0765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0769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0786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0806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0831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0858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0897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0902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0908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0914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0918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0919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0926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0949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0952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0959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0960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0981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0987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0992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0996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1002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1004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1021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1030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1049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1058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1082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1097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1105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1116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1124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1126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1128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1131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1135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1143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1160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1172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1173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1174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1178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1194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1228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1231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1245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1247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1256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1260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1270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1274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1305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1314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1323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1327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1331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1352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1361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1378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1379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1463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1472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1475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1495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1496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1499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1503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1518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1521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1539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1541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1542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1543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1550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1570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1577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1611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1636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1638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1666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1675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1679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1680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1725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1733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1735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1736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1748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1804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1809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1825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1835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1840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1841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1882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1933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1939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1950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1970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1973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1994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2008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2106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2157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2203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2228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2267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2269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2272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2296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2316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2321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2343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2436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2464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2466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2481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2499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2512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2528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2544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2547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2566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2596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2597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2619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2716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2722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2723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2742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2773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2784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2826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2861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2876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2901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2904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2906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2925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2950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2989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2991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2993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3006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3021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3024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3044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3047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3049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3068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3072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3078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3079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3086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3088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3102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3110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3111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3137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3140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3146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3180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3187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3208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3209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3210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3216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3226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3229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3231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3240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3247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3253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3258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3292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3300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3306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3333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3342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3370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3377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3409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3413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3416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3417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3434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3436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3463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3469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3487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3489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3490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3505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3508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3513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3521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3554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3555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3561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3562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3569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3571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3572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3576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3641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3655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3669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3680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3752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3757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3761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3799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3805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3808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3830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3865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3896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3899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3900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3901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3935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3936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3937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3938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4021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4023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4027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4029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4030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4032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4050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4061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4065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4093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4096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4132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4134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4166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4226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4227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4319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4342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4370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4480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4481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4485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4486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4492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4507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4514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4518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4538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4541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4558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4567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4570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4583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4584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4742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4754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4765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4771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4811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4813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4814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4828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4908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4912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4913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4942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4953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5015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5019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5034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5055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5063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5083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5089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5093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5134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5147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5220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5222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5229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5253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5258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5262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5263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5276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5333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5351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5353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5360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5399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5406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5422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5434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5443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5493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5505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5522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5523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5524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5527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5532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5581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5654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5677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5689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5693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5694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5731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5785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5828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5907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5925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5931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5990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6003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6047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6053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6076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6115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6129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6137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6152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6247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6276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6298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6303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6317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6341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6383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6395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6396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6424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6504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6505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6610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6627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6641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6765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6800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6804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6812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6826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6838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6849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6925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6953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7044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7116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7154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7199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7214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7222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7263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7269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7296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7307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7314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7320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7322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7329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7331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7334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7351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7354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7360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7498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7501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7559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7593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7624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7626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7653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7655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7671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7675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7712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7714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7832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7862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7865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7874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7903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7906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7910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7919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7927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7942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7945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8044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8153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8167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8168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8191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8223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8274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8283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8301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8323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8356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8362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8365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8379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8391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8422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8423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8426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8447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8452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8454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8459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8483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8487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8494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8543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8560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8600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8667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8676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8726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8850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8899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8900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8990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9020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9021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9024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9030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9172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9322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9328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9335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9443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9507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9509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9573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9622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9648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9649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9664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9686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9706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9707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9727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9732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9734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9737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9738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9739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9741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9746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9781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9795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9845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9860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9874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09939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0033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0098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0103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0157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0160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0210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0217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0286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0312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0350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0354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0386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0390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0391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0400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0406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0407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0428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0480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0481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0486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0496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0497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0500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0502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0503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0512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0513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0531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0557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0564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0566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0612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0662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0743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0744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0785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0818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0830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0905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0906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0965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0966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0999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1002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1004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1005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1017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1065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1070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1115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1125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1213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1214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1217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1220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1225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1228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1301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1305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1324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1325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1332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1357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1360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1386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1408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1460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1610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1832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1837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1841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1842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1852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1861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1881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1882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1984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1996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2030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2050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2074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2205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2308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2321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2356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2419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2561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2652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2661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2759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2782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2787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2796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2798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2808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2812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2819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2830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2833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2841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2854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2857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2874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2876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2907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2968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3006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3059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3072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3113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3141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3232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3234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3249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3298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3302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3334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3347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3401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3407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3452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3531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3551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3619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3624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3651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3718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3806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3808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3815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3840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3914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3931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3958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3962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3978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3987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3998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4005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4012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_GLEAN_10014023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6T00:58:00Z</dcterms:created>
  <dc:creator>微软中国</dc:creator>
  <dc:description/>
  <cp:keywords/>
  <dc:language>en-US</dc:language>
  <cp:lastModifiedBy>dyh</cp:lastModifiedBy>
  <dcterms:modified xsi:type="dcterms:W3CDTF">2014-12-26T01:39:00Z</dcterms:modified>
  <cp:revision>8</cp:revision>
  <dc:subject/>
  <dc:title>Table S3 </dc:title>
</cp:coreProperties>
</file>